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A7716" w14:textId="0257A71C" w:rsidR="00567EE8" w:rsidRDefault="00953E7D" w:rsidP="00953E7D">
      <w:pPr>
        <w:jc w:val="center"/>
        <w:rPr>
          <w:b/>
          <w:bCs/>
          <w:sz w:val="28"/>
          <w:szCs w:val="28"/>
        </w:rPr>
      </w:pPr>
      <w:r w:rsidRPr="00953E7D">
        <w:rPr>
          <w:b/>
          <w:bCs/>
          <w:sz w:val="28"/>
          <w:szCs w:val="28"/>
        </w:rPr>
        <w:t>Multimedia</w:t>
      </w:r>
      <w:r>
        <w:rPr>
          <w:b/>
          <w:bCs/>
          <w:sz w:val="28"/>
          <w:szCs w:val="28"/>
        </w:rPr>
        <w:t xml:space="preserve"> </w:t>
      </w:r>
      <w:r w:rsidR="00FB60A0" w:rsidRPr="00FB60A0">
        <w:rPr>
          <w:b/>
          <w:bCs/>
          <w:sz w:val="28"/>
          <w:szCs w:val="28"/>
        </w:rPr>
        <w:t>Appendix 2</w:t>
      </w:r>
      <w:r w:rsidR="00822368">
        <w:rPr>
          <w:b/>
          <w:bCs/>
          <w:sz w:val="28"/>
          <w:szCs w:val="28"/>
        </w:rPr>
        <w:t>:</w:t>
      </w:r>
      <w:r w:rsidR="00FB60A0" w:rsidRPr="00FB60A0">
        <w:rPr>
          <w:b/>
          <w:bCs/>
          <w:sz w:val="28"/>
          <w:szCs w:val="28"/>
        </w:rPr>
        <w:t xml:space="preserve"> Search Strategy</w:t>
      </w:r>
    </w:p>
    <w:p w14:paraId="4E141A48" w14:textId="77777777" w:rsidR="00822368" w:rsidRDefault="00822368" w:rsidP="00822368">
      <w:pPr>
        <w:rPr>
          <w:b/>
          <w:bCs/>
          <w:sz w:val="28"/>
          <w:szCs w:val="28"/>
        </w:rPr>
      </w:pPr>
    </w:p>
    <w:p w14:paraId="166D0228" w14:textId="77777777" w:rsidR="00822368" w:rsidRPr="00822368" w:rsidRDefault="00822368" w:rsidP="008223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22368"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14:ligatures w14:val="none"/>
        </w:rPr>
        <w:t>Database(s): </w:t>
      </w:r>
      <w:r w:rsidRPr="00822368">
        <w:rPr>
          <w:rFonts w:ascii="Helvetica" w:eastAsia="Times New Roman" w:hAnsi="Helvetica" w:cs="Helvetica"/>
          <w:b/>
          <w:bCs/>
          <w:color w:val="0A0905"/>
          <w:kern w:val="0"/>
          <w:sz w:val="18"/>
          <w:szCs w:val="18"/>
          <w14:ligatures w14:val="none"/>
        </w:rPr>
        <w:t>Ovid MEDLINE(R) ALL </w:t>
      </w:r>
      <w:r w:rsidRPr="00822368">
        <w:rPr>
          <w:rFonts w:ascii="Helvetica" w:eastAsia="Times New Roman" w:hAnsi="Helvetica" w:cs="Helvetica"/>
          <w:color w:val="0A0905"/>
          <w:kern w:val="0"/>
          <w:sz w:val="15"/>
          <w:szCs w:val="15"/>
          <w14:ligatures w14:val="none"/>
        </w:rPr>
        <w:t>1946 to November 15, 2024</w:t>
      </w:r>
      <w:r w:rsidRPr="00822368">
        <w:rPr>
          <w:rFonts w:ascii="Helvetica" w:eastAsia="Times New Roman" w:hAnsi="Helvetica" w:cs="Helvetica"/>
          <w:color w:val="0A0905"/>
          <w:kern w:val="0"/>
          <w:sz w:val="18"/>
          <w:szCs w:val="18"/>
          <w14:ligatures w14:val="none"/>
        </w:rPr>
        <w:br/>
      </w:r>
      <w:r w:rsidRPr="00822368"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822368" w:rsidRPr="00822368" w14:paraId="7A32239E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87658" w14:textId="77777777" w:rsidR="00822368" w:rsidRPr="00822368" w:rsidRDefault="00822368" w:rsidP="0082236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1088D" w14:textId="77777777" w:rsidR="00822368" w:rsidRPr="00822368" w:rsidRDefault="00822368" w:rsidP="0082236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1E95A" w14:textId="77777777" w:rsidR="00822368" w:rsidRPr="00822368" w:rsidRDefault="00822368" w:rsidP="0082236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Results</w:t>
            </w:r>
          </w:p>
        </w:tc>
      </w:tr>
      <w:tr w:rsidR="00822368" w:rsidRPr="00822368" w14:paraId="5BFAC933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D6366" w14:textId="77777777" w:rsidR="00822368" w:rsidRPr="00822368" w:rsidRDefault="00822368" w:rsidP="0082236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B3BC2" w14:textId="77777777" w:rsidR="00822368" w:rsidRPr="00822368" w:rsidRDefault="00822368" w:rsidP="0082236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xp astrocytoma/ or exp diffuse intrinsic pontine glioma/ or exp ependymoma/ or exp gliosarcoma/ or exp oligodendrogli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07D7C" w14:textId="77777777" w:rsidR="00822368" w:rsidRPr="00822368" w:rsidRDefault="00822368" w:rsidP="0082236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4617</w:t>
            </w:r>
          </w:p>
        </w:tc>
      </w:tr>
      <w:tr w:rsidR="00822368" w:rsidRPr="00822368" w14:paraId="47B5FFB3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58A7C" w14:textId="77777777" w:rsidR="00822368" w:rsidRPr="00822368" w:rsidRDefault="00822368" w:rsidP="0082236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E9289" w14:textId="77777777" w:rsidR="00822368" w:rsidRPr="00822368" w:rsidRDefault="00822368" w:rsidP="0082236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Gli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8634B" w14:textId="77777777" w:rsidR="00822368" w:rsidRPr="00822368" w:rsidRDefault="00822368" w:rsidP="0082236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5356</w:t>
            </w:r>
          </w:p>
        </w:tc>
      </w:tr>
      <w:tr w:rsidR="006F1103" w:rsidRPr="00822368" w14:paraId="7C07EA9F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CEC464" w14:textId="3791FF02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50F231" w14:textId="07771653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isocitrate dehydrogenase muta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*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680EAD" w14:textId="5DCD14EA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71</w:t>
            </w:r>
          </w:p>
        </w:tc>
      </w:tr>
      <w:tr w:rsidR="006F1103" w:rsidRPr="00822368" w14:paraId="15EE9346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834DB4" w14:textId="76F0B256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48E853" w14:textId="15432438" w:rsidR="006F1103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isocitrate dehydrogenase 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muta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*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05B49C" w14:textId="1419379E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07</w:t>
            </w:r>
          </w:p>
        </w:tc>
      </w:tr>
      <w:tr w:rsidR="006F1103" w:rsidRPr="00822368" w14:paraId="018F1B3F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94ACA8" w14:textId="0AF67971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B0AD21" w14:textId="646E9DE3" w:rsidR="006F1103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isocitrate dehydrogenase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2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muta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*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EEADD3" w14:textId="4EBE5302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6F1103" w:rsidRPr="00822368" w14:paraId="7359A56E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66C505" w14:textId="2C9DA29E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A1209E" w14:textId="02ABEC6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chromosome 1p and 19q codele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*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6D1209" w14:textId="2DA2E327" w:rsidR="006F1103" w:rsidRPr="00822368" w:rsidRDefault="00C63C97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6F1103" w:rsidRPr="00822368" w14:paraId="10DEA01D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6BF095" w14:textId="36745493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F98755" w14:textId="5335D9A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p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/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q codele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C97D75" w14:textId="2F1ABE05" w:rsidR="006F1103" w:rsidRPr="00822368" w:rsidRDefault="00C63C97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77</w:t>
            </w:r>
          </w:p>
        </w:tc>
      </w:tr>
      <w:tr w:rsidR="006F1103" w:rsidRPr="00822368" w14:paraId="50BF21D0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F4C7F" w14:textId="7406073E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66F24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strocyt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28B1A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8017</w:t>
            </w:r>
          </w:p>
        </w:tc>
      </w:tr>
      <w:tr w:rsidR="006F1103" w:rsidRPr="00822368" w14:paraId="6D65D713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0F956" w14:textId="06690F38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A2ABE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Glioblast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766DFA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3346</w:t>
            </w:r>
          </w:p>
        </w:tc>
      </w:tr>
      <w:tr w:rsidR="006F1103" w:rsidRPr="00822368" w14:paraId="43EA20D0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8EA23" w14:textId="5A76A6FD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B32D5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Gliosarc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9E16E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63</w:t>
            </w:r>
          </w:p>
        </w:tc>
      </w:tr>
      <w:tr w:rsidR="006F1103" w:rsidRPr="00822368" w14:paraId="0F9B7511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99BF7" w14:textId="01C98754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10263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pendym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55786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210</w:t>
            </w:r>
          </w:p>
        </w:tc>
      </w:tr>
      <w:tr w:rsidR="006F1103" w:rsidRPr="00822368" w14:paraId="4C3E6B8B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6C84B" w14:textId="1C1311FA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ECB27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oligodendrogli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44BD8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789</w:t>
            </w:r>
          </w:p>
        </w:tc>
      </w:tr>
      <w:tr w:rsidR="006F1103" w:rsidRPr="00822368" w14:paraId="6A106A42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097AE" w14:textId="3F65AA00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79C11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stroblast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B1850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34</w:t>
            </w:r>
          </w:p>
        </w:tc>
      </w:tr>
      <w:tr w:rsidR="006F1103" w:rsidRPr="00822368" w14:paraId="307C86DA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964D5" w14:textId="037C0C1B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E06B6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Xanthoastrocyt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44AF6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03</w:t>
            </w:r>
          </w:p>
        </w:tc>
      </w:tr>
      <w:tr w:rsidR="006F1103" w:rsidRPr="00822368" w14:paraId="38E39890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E179D" w14:textId="346EF2AC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CA147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lial cell tum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3DFF5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8</w:t>
            </w:r>
          </w:p>
        </w:tc>
      </w:tr>
      <w:tr w:rsidR="006F1103" w:rsidRPr="00822368" w14:paraId="6B30EA49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0AEFF" w14:textId="5390BBE1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62895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lial tum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F9B99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152</w:t>
            </w:r>
          </w:p>
        </w:tc>
      </w:tr>
      <w:tr w:rsidR="006F1103" w:rsidRPr="00822368" w14:paraId="3523F66C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8EB14" w14:textId="60178181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F4225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96427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14578</w:t>
            </w:r>
          </w:p>
        </w:tc>
      </w:tr>
      <w:tr w:rsidR="006F1103" w:rsidRPr="00822368" w14:paraId="0FB90795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1674C" w14:textId="4C6E5B3F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4B530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Artificial Intelligenc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7BF76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1304</w:t>
            </w:r>
          </w:p>
        </w:tc>
      </w:tr>
      <w:tr w:rsidR="006F1103" w:rsidRPr="00822368" w14:paraId="47FB85BC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4A051" w14:textId="22A78AFC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71E50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achin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2C991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3577</w:t>
            </w:r>
          </w:p>
        </w:tc>
      </w:tr>
      <w:tr w:rsidR="006F1103" w:rsidRPr="00822368" w14:paraId="1C22A60D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650C5" w14:textId="5796E00C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55660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ep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1FA5A6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3908</w:t>
            </w:r>
          </w:p>
        </w:tc>
      </w:tr>
      <w:tr w:rsidR="006F1103" w:rsidRPr="00822368" w14:paraId="37E795AF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904E7" w14:textId="66E8ECCA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E1D5D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Pre-trained Transform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92D9C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93</w:t>
            </w:r>
          </w:p>
        </w:tc>
      </w:tr>
      <w:tr w:rsidR="006F1103" w:rsidRPr="00822368" w14:paraId="2AD5D759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63683" w14:textId="3A98E74C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6148F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Pre trained Transforme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F8B09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38</w:t>
            </w:r>
          </w:p>
        </w:tc>
      </w:tr>
      <w:tr w:rsidR="006F1103" w:rsidRPr="00822368" w14:paraId="633619F2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34D91" w14:textId="49AC7449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3A485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AI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BB4AED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66</w:t>
            </w:r>
          </w:p>
        </w:tc>
      </w:tr>
      <w:tr w:rsidR="006F1103" w:rsidRPr="00822368" w14:paraId="48CD898E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E4D6E" w14:textId="30E5AFAC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D39BF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Large language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D247D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124</w:t>
            </w:r>
          </w:p>
        </w:tc>
      </w:tr>
      <w:tr w:rsidR="006F1103" w:rsidRPr="00822368" w14:paraId="23905EDD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2E4A1" w14:textId="3A511580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9B860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re-trained transform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30414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56</w:t>
            </w:r>
          </w:p>
        </w:tc>
      </w:tr>
      <w:tr w:rsidR="006F1103" w:rsidRPr="00822368" w14:paraId="13F64103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417D4" w14:textId="054E605B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30E28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cision Tre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31556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636</w:t>
            </w:r>
          </w:p>
        </w:tc>
      </w:tr>
      <w:tr w:rsidR="006F1103" w:rsidRPr="00822368" w14:paraId="45AB25AC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8CF7A" w14:textId="01BDD004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C6EC9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K-Nearest Neighb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2EB56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380</w:t>
            </w:r>
          </w:p>
        </w:tc>
      </w:tr>
      <w:tr w:rsidR="006F1103" w:rsidRPr="00822368" w14:paraId="2EDE5E13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112BF" w14:textId="1B2FCDC1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90C5E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C49F7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9796</w:t>
            </w:r>
          </w:p>
        </w:tc>
      </w:tr>
      <w:tr w:rsidR="006F1103" w:rsidRPr="00822368" w14:paraId="1B190BC2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BD479" w14:textId="409CDDE9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2EA11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A6C49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876</w:t>
            </w:r>
          </w:p>
        </w:tc>
      </w:tr>
      <w:tr w:rsidR="006F1103" w:rsidRPr="00822368" w14:paraId="480E1660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4BFC9" w14:textId="7F79C480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E3F3D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Convolution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CC9FF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9733</w:t>
            </w:r>
          </w:p>
        </w:tc>
      </w:tr>
      <w:tr w:rsidR="006F1103" w:rsidRPr="00822368" w14:paraId="4A4205BA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D3970" w14:textId="74C4C784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17259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CB96A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557</w:t>
            </w:r>
          </w:p>
        </w:tc>
      </w:tr>
      <w:tr w:rsidR="006F1103" w:rsidRPr="00822368" w14:paraId="02C9FBBB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291D3" w14:textId="4244B536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14303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ep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4B17D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394</w:t>
            </w:r>
          </w:p>
        </w:tc>
      </w:tr>
      <w:tr w:rsidR="006F1103" w:rsidRPr="00822368" w14:paraId="5A3E46B4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AD6F4" w14:textId="56EB4884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513F4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Naï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B42CA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6F1103" w:rsidRPr="00822368" w14:paraId="22C41EB2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B4308" w14:textId="79CF16E8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74300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Nai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24093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880</w:t>
            </w:r>
          </w:p>
        </w:tc>
      </w:tr>
      <w:tr w:rsidR="006F1103" w:rsidRPr="00822368" w14:paraId="2136C9C5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A5D97" w14:textId="001DA69E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55C45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Bayesian Network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1AAEB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651</w:t>
            </w:r>
          </w:p>
        </w:tc>
      </w:tr>
      <w:tr w:rsidR="006F1103" w:rsidRPr="00822368" w14:paraId="1BA7774B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76095" w14:textId="2F641C9D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1220D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Fuzzy Logic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4121B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62</w:t>
            </w:r>
          </w:p>
        </w:tc>
      </w:tr>
      <w:tr w:rsidR="006F1103" w:rsidRPr="00822368" w14:paraId="0DC825DD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837CA" w14:textId="5F5E0968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0F50F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K-Mean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60E87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431</w:t>
            </w:r>
          </w:p>
        </w:tc>
      </w:tr>
      <w:tr w:rsidR="006F1103" w:rsidRPr="00822368" w14:paraId="2B27E18F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15A70" w14:textId="35F4E54A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75BA4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Random Fore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3A46F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0094</w:t>
            </w:r>
          </w:p>
        </w:tc>
      </w:tr>
      <w:tr w:rsidR="006F1103" w:rsidRPr="00822368" w14:paraId="69FF1F78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4FD5F" w14:textId="044C9979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8F7DC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Long Short-Term Memory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97E4D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916</w:t>
            </w:r>
          </w:p>
        </w:tc>
      </w:tr>
      <w:tr w:rsidR="006F1103" w:rsidRPr="00822368" w14:paraId="62C6E875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73414" w14:textId="1AB7D0A4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5DC46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radient Boo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050C2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443</w:t>
            </w:r>
          </w:p>
        </w:tc>
      </w:tr>
      <w:tr w:rsidR="006F1103" w:rsidRPr="00822368" w14:paraId="426DF31E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0C35F" w14:textId="5FB27DFF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3D871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36B74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59</w:t>
            </w:r>
          </w:p>
        </w:tc>
      </w:tr>
      <w:tr w:rsidR="006F1103" w:rsidRPr="00822368" w14:paraId="47B3C24F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4A5A9" w14:textId="40982B0A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3FD1E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ultilayer Perceptr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22EA1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280</w:t>
            </w:r>
          </w:p>
        </w:tc>
      </w:tr>
      <w:tr w:rsidR="006F1103" w:rsidRPr="00822368" w14:paraId="4142F7D6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23926" w14:textId="357C035A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74896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Ensembl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87DE7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395</w:t>
            </w:r>
          </w:p>
        </w:tc>
      </w:tr>
      <w:tr w:rsidR="006F1103" w:rsidRPr="00822368" w14:paraId="766B48EE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A9C64" w14:textId="26B2AAF1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E8564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Adversari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017BC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91</w:t>
            </w:r>
          </w:p>
        </w:tc>
      </w:tr>
      <w:tr w:rsidR="006F1103" w:rsidRPr="00822368" w14:paraId="114A5EFB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9D72A" w14:textId="5EF49309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00DBF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Transfer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C27AA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449</w:t>
            </w:r>
          </w:p>
        </w:tc>
      </w:tr>
      <w:tr w:rsidR="006F1103" w:rsidRPr="00822368" w14:paraId="419512C3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A7BD4" w14:textId="58202169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D5A25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histopatholog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80718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00330</w:t>
            </w:r>
          </w:p>
        </w:tc>
      </w:tr>
      <w:tr w:rsidR="006F1103" w:rsidRPr="00822368" w14:paraId="58C28F46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DA42D" w14:textId="3B609E2F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003F4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patholog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4648F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036913</w:t>
            </w:r>
          </w:p>
        </w:tc>
      </w:tr>
      <w:tr w:rsidR="006F1103" w:rsidRPr="00822368" w14:paraId="5F374610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F5BA7" w14:textId="3B817C25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BECBB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histolog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5C4AF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63073</w:t>
            </w:r>
          </w:p>
        </w:tc>
      </w:tr>
      <w:tr w:rsidR="006F1103" w:rsidRPr="00822368" w14:paraId="35221D99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7C181" w14:textId="00652F8F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76F13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whole-slide imag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CCD04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235</w:t>
            </w:r>
          </w:p>
        </w:tc>
      </w:tr>
      <w:tr w:rsidR="006F1103" w:rsidRPr="00822368" w14:paraId="669C44E5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6416F" w14:textId="191B6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92AC5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Immunohistochemistr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AB3B0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32311</w:t>
            </w:r>
          </w:p>
        </w:tc>
      </w:tr>
      <w:tr w:rsidR="006F1103" w:rsidRPr="00822368" w14:paraId="54E38775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BFCDB" w14:textId="4B162EA0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0141C" w14:textId="37620293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 or 2 or 3 or 4 or 5 or 6 or 7 or 8 or 9 or 10 or 11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032A3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3951</w:t>
            </w:r>
          </w:p>
        </w:tc>
      </w:tr>
      <w:tr w:rsidR="006F1103" w:rsidRPr="00822368" w14:paraId="271BC876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07117" w14:textId="7081FAD8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F542C" w14:textId="663D61CE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 or 18 or 19 or 20 or 21 or 22 or 23 or 24 or 25 or 26 or 27 or 28 or 29 or 30 or 31 or 32 or 33 or 34 or 35 or 36 or 37 or 38 or 39 or 40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1 or 42 or 43 or 44 or 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D0D80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84558</w:t>
            </w:r>
          </w:p>
        </w:tc>
      </w:tr>
      <w:tr w:rsidR="006F1103" w:rsidRPr="00822368" w14:paraId="2CD713C8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60BFD" w14:textId="69A3D2FA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66E0CB" w14:textId="25862825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4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7 or 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4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5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ABD8F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79450</w:t>
            </w:r>
          </w:p>
        </w:tc>
      </w:tr>
      <w:tr w:rsidR="006F1103" w:rsidRPr="00822368" w14:paraId="42F1AB6A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EAACF" w14:textId="4ED0AB7E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BA827" w14:textId="40E1889A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1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and 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2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and 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EE204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10</w:t>
            </w:r>
          </w:p>
        </w:tc>
      </w:tr>
      <w:tr w:rsidR="006F1103" w:rsidRPr="00822368" w14:paraId="3A205878" w14:textId="77777777" w:rsidTr="0082236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9D401" w14:textId="602EAC9F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703AD" w14:textId="10B2C11F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limit 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4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to (english language and humans and yr="2015 - 2025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4F177" w14:textId="77777777" w:rsidR="006F1103" w:rsidRPr="00822368" w:rsidRDefault="006F1103" w:rsidP="006F11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33</w:t>
            </w:r>
          </w:p>
        </w:tc>
      </w:tr>
    </w:tbl>
    <w:p w14:paraId="0171183E" w14:textId="77777777" w:rsidR="00822368" w:rsidRDefault="00822368" w:rsidP="00822368">
      <w:pPr>
        <w:rPr>
          <w:sz w:val="28"/>
          <w:szCs w:val="28"/>
        </w:rPr>
      </w:pPr>
    </w:p>
    <w:p w14:paraId="5E16DF66" w14:textId="77777777" w:rsidR="00AA2AB7" w:rsidRDefault="00AA2AB7" w:rsidP="00822368">
      <w:pPr>
        <w:rPr>
          <w:sz w:val="28"/>
          <w:szCs w:val="28"/>
        </w:rPr>
      </w:pPr>
    </w:p>
    <w:p w14:paraId="5449D08A" w14:textId="77777777" w:rsidR="00AA2AB7" w:rsidRPr="00AA2AB7" w:rsidRDefault="00AA2AB7" w:rsidP="00AA2AB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A2AB7"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14:ligatures w14:val="none"/>
        </w:rPr>
        <w:t>Database(s): </w:t>
      </w:r>
      <w:r w:rsidRPr="00AA2AB7">
        <w:rPr>
          <w:rFonts w:ascii="Helvetica" w:eastAsia="Times New Roman" w:hAnsi="Helvetica" w:cs="Helvetica"/>
          <w:b/>
          <w:bCs/>
          <w:color w:val="0A0905"/>
          <w:kern w:val="0"/>
          <w:sz w:val="18"/>
          <w:szCs w:val="18"/>
          <w14:ligatures w14:val="none"/>
        </w:rPr>
        <w:t>Embase </w:t>
      </w:r>
      <w:r w:rsidRPr="00AA2AB7">
        <w:rPr>
          <w:rFonts w:ascii="Helvetica" w:eastAsia="Times New Roman" w:hAnsi="Helvetica" w:cs="Helvetica"/>
          <w:color w:val="0A0905"/>
          <w:kern w:val="0"/>
          <w:sz w:val="15"/>
          <w:szCs w:val="15"/>
          <w14:ligatures w14:val="none"/>
        </w:rPr>
        <w:t>1974 to 2024 Week 46</w:t>
      </w:r>
      <w:r w:rsidRPr="00AA2AB7">
        <w:rPr>
          <w:rFonts w:ascii="Helvetica" w:eastAsia="Times New Roman" w:hAnsi="Helvetica" w:cs="Helvetica"/>
          <w:color w:val="0A0905"/>
          <w:kern w:val="0"/>
          <w:sz w:val="18"/>
          <w:szCs w:val="18"/>
          <w14:ligatures w14:val="none"/>
        </w:rPr>
        <w:br/>
      </w:r>
      <w:r w:rsidRPr="00AA2AB7"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AA2AB7" w:rsidRPr="00AA2AB7" w14:paraId="28B2CFCC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23139" w14:textId="77777777" w:rsidR="00AA2AB7" w:rsidRPr="00AA2AB7" w:rsidRDefault="00AA2AB7" w:rsidP="00AA2AB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7318C" w14:textId="77777777" w:rsidR="00AA2AB7" w:rsidRPr="00AA2AB7" w:rsidRDefault="00AA2AB7" w:rsidP="00AA2AB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49989" w14:textId="77777777" w:rsidR="00AA2AB7" w:rsidRPr="00AA2AB7" w:rsidRDefault="00AA2AB7" w:rsidP="00AA2AB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Results</w:t>
            </w:r>
          </w:p>
        </w:tc>
      </w:tr>
      <w:tr w:rsidR="00C63C97" w:rsidRPr="00AA2AB7" w14:paraId="33B77ECA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A9355" w14:textId="5783B5DC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315FE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xp astrocytoma/ or exp diffuse intrinsic pontine glioma/ or exp ependymoma/ or exp gliosarcoma/ or exp oligodendrogli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7FA3B0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2809</w:t>
            </w:r>
          </w:p>
        </w:tc>
      </w:tr>
      <w:tr w:rsidR="00C63C97" w:rsidRPr="00AA2AB7" w14:paraId="2354C43E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7DBC8" w14:textId="487FB640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75DAC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Gli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17D67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06658</w:t>
            </w:r>
          </w:p>
        </w:tc>
      </w:tr>
      <w:tr w:rsidR="00C63C97" w:rsidRPr="00AA2AB7" w14:paraId="54714FE7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6A0F72" w14:textId="45C6C0DB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DF852B" w14:textId="6D3291E5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isocitrate dehydrogenase muta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*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04AD18" w14:textId="7836B4CE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5</w:t>
            </w:r>
          </w:p>
        </w:tc>
      </w:tr>
      <w:tr w:rsidR="00C63C97" w:rsidRPr="00AA2AB7" w14:paraId="480A52D8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13371F" w14:textId="07C22FA5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3670CF" w14:textId="4FCF3E26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isocitrate dehydrogenase 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muta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*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929927" w14:textId="2C7434D3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0</w:t>
            </w:r>
          </w:p>
        </w:tc>
      </w:tr>
      <w:tr w:rsidR="00C63C97" w:rsidRPr="00AA2AB7" w14:paraId="3BCF01A2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1914F7" w14:textId="08CE7469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46222C" w14:textId="627B624D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isocitrate dehydrogenase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2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muta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*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99AEAD" w14:textId="0E540681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C63C97" w:rsidRPr="00AA2AB7" w14:paraId="62BF40F1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7E7527" w14:textId="1167AD24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610FB8" w14:textId="15361986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chromosome 1p and 19q codele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*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A4C251" w14:textId="577DDA02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C63C97" w:rsidRPr="00AA2AB7" w14:paraId="5B2D0B4A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570148" w14:textId="685926C6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D9002B" w14:textId="253859E0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p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/</w:t>
            </w:r>
            <w:r w:rsidRPr="006F1103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q codeletion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E869BB" w14:textId="0DD81E23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67</w:t>
            </w:r>
          </w:p>
        </w:tc>
      </w:tr>
      <w:tr w:rsidR="00C63C97" w:rsidRPr="00AA2AB7" w14:paraId="5C3C4D23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9409D" w14:textId="64CEA290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0827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strocyt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9778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018</w:t>
            </w:r>
          </w:p>
        </w:tc>
      </w:tr>
      <w:tr w:rsidR="00C63C97" w:rsidRPr="00AA2AB7" w14:paraId="6ABFFF69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82DA8" w14:textId="24BFD1D8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C35C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Glioblast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7485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1366</w:t>
            </w:r>
          </w:p>
        </w:tc>
      </w:tr>
      <w:tr w:rsidR="00C63C97" w:rsidRPr="00AA2AB7" w14:paraId="4C270E6C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64113" w14:textId="11ED1C5D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B5F41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Gliosarc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202E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646</w:t>
            </w:r>
          </w:p>
        </w:tc>
      </w:tr>
      <w:tr w:rsidR="00C63C97" w:rsidRPr="00AA2AB7" w14:paraId="331591C6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11449" w14:textId="7070651C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40032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pendym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8698A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577</w:t>
            </w:r>
          </w:p>
        </w:tc>
      </w:tr>
      <w:tr w:rsidR="00C63C97" w:rsidRPr="00AA2AB7" w14:paraId="1B2D521D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62D13" w14:textId="16E521AF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C0B10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oligodendrogli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16ADC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345</w:t>
            </w:r>
          </w:p>
        </w:tc>
      </w:tr>
      <w:tr w:rsidR="00C63C97" w:rsidRPr="00AA2AB7" w14:paraId="1D16A3EE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3F45C" w14:textId="020F219D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22E62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stroblast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A51F3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38</w:t>
            </w:r>
          </w:p>
        </w:tc>
      </w:tr>
      <w:tr w:rsidR="00C63C97" w:rsidRPr="00AA2AB7" w14:paraId="7549E93E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BB456" w14:textId="403A6D3B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1F6AC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Xanthoastrocytoma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0FD80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20</w:t>
            </w:r>
          </w:p>
        </w:tc>
      </w:tr>
      <w:tr w:rsidR="00C63C97" w:rsidRPr="00AA2AB7" w14:paraId="30DE4FA8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5F63F" w14:textId="0C07A315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4992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lial cell tum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B3D423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3</w:t>
            </w:r>
          </w:p>
        </w:tc>
      </w:tr>
      <w:tr w:rsidR="00C63C97" w:rsidRPr="00AA2AB7" w14:paraId="37B0D27C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2AD22" w14:textId="7BE8D2C8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8C7AC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lial tum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0CE8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956</w:t>
            </w:r>
          </w:p>
        </w:tc>
      </w:tr>
      <w:tr w:rsidR="00C63C97" w:rsidRPr="00AA2AB7" w14:paraId="63BC68C5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7C208" w14:textId="31F2CBD1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B5E5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FC4C3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9916</w:t>
            </w:r>
          </w:p>
        </w:tc>
      </w:tr>
      <w:tr w:rsidR="00C63C97" w:rsidRPr="00AA2AB7" w14:paraId="1218CDA6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C380A" w14:textId="719FFAD5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EB5BE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Artificial Intelligenc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F1942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0183</w:t>
            </w:r>
          </w:p>
        </w:tc>
      </w:tr>
      <w:tr w:rsidR="00C63C97" w:rsidRPr="00AA2AB7" w14:paraId="74B075DD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61685" w14:textId="7E8F22C5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AD585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achin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E03B1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2466</w:t>
            </w:r>
          </w:p>
        </w:tc>
      </w:tr>
      <w:tr w:rsidR="00C63C97" w:rsidRPr="00AA2AB7" w14:paraId="386D2BB5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693F3" w14:textId="31D37A5E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86A41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ep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13BBB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3371</w:t>
            </w:r>
          </w:p>
        </w:tc>
      </w:tr>
      <w:tr w:rsidR="00C63C97" w:rsidRPr="00AA2AB7" w14:paraId="5D1871D6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29BA0" w14:textId="3A1F323F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93B9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Pre-trained Transform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0E4DB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49</w:t>
            </w:r>
          </w:p>
        </w:tc>
      </w:tr>
      <w:tr w:rsidR="00C63C97" w:rsidRPr="00AA2AB7" w14:paraId="7C9E152E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3F523" w14:textId="3810877A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003C1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Pre trained Transforme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CB3E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88</w:t>
            </w:r>
          </w:p>
        </w:tc>
      </w:tr>
      <w:tr w:rsidR="00C63C97" w:rsidRPr="00AA2AB7" w14:paraId="7EFEE40E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F805E" w14:textId="06D9A6A6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C7D5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AI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30B791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67</w:t>
            </w:r>
          </w:p>
        </w:tc>
      </w:tr>
      <w:tr w:rsidR="00C63C97" w:rsidRPr="00AA2AB7" w14:paraId="289D89C6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FD7A4" w14:textId="73A7A342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05E02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Large language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34BBE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270</w:t>
            </w:r>
          </w:p>
        </w:tc>
      </w:tr>
      <w:tr w:rsidR="00C63C97" w:rsidRPr="00AA2AB7" w14:paraId="44ED7346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B2AED" w14:textId="084C38CA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A903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re-trained transform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AE70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15</w:t>
            </w:r>
          </w:p>
        </w:tc>
      </w:tr>
      <w:tr w:rsidR="00C63C97" w:rsidRPr="00AA2AB7" w14:paraId="21265674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C10C8" w14:textId="69BBDCC2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CA605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cision Tre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9CDBA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4187</w:t>
            </w:r>
          </w:p>
        </w:tc>
      </w:tr>
      <w:tr w:rsidR="00C63C97" w:rsidRPr="00AA2AB7" w14:paraId="5CA05DFB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CF599C" w14:textId="122F6913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D9BB9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K-Nearest Neighb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BF12E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353</w:t>
            </w:r>
          </w:p>
        </w:tc>
      </w:tr>
      <w:tr w:rsidR="00C63C97" w:rsidRPr="00AA2AB7" w14:paraId="0F92FCDD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25229" w14:textId="601087D6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6988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75920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5134</w:t>
            </w:r>
          </w:p>
        </w:tc>
      </w:tr>
      <w:tr w:rsidR="00C63C97" w:rsidRPr="00AA2AB7" w14:paraId="009396AA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B74C4" w14:textId="00FB2CC9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B4BD0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81E69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468</w:t>
            </w:r>
          </w:p>
        </w:tc>
      </w:tr>
      <w:tr w:rsidR="00C63C97" w:rsidRPr="00AA2AB7" w14:paraId="46823715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7962E" w14:textId="5CC8389A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1932CF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Convolution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F1B2C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4499</w:t>
            </w:r>
          </w:p>
        </w:tc>
      </w:tr>
      <w:tr w:rsidR="00C63C97" w:rsidRPr="00AA2AB7" w14:paraId="06F2C1FE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80124" w14:textId="4258FA81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073C1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59D5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2363</w:t>
            </w:r>
          </w:p>
        </w:tc>
      </w:tr>
      <w:tr w:rsidR="00C63C97" w:rsidRPr="00AA2AB7" w14:paraId="63D5DF67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8F282" w14:textId="0DA18DF8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C38C6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ep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ACBB5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647</w:t>
            </w:r>
          </w:p>
        </w:tc>
      </w:tr>
      <w:tr w:rsidR="00C63C97" w:rsidRPr="00AA2AB7" w14:paraId="2AD54423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86DFA" w14:textId="0DF35CBE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FD773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Naï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9497F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C63C97" w:rsidRPr="00AA2AB7" w14:paraId="3714C44B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3B2A1" w14:textId="587C9998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8A201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Nai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BE031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719</w:t>
            </w:r>
          </w:p>
        </w:tc>
      </w:tr>
      <w:tr w:rsidR="00C63C97" w:rsidRPr="00AA2AB7" w14:paraId="493D373B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B3AE7" w14:textId="5FA9C3DE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F7899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Bayesian Network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266C3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891</w:t>
            </w:r>
          </w:p>
        </w:tc>
      </w:tr>
      <w:tr w:rsidR="00C63C97" w:rsidRPr="00AA2AB7" w14:paraId="0B3F38D3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CBDF5" w14:textId="45474389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02C9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Fuzzy Logic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B1C07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136</w:t>
            </w:r>
          </w:p>
        </w:tc>
      </w:tr>
      <w:tr w:rsidR="00C63C97" w:rsidRPr="00AA2AB7" w14:paraId="24C75301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3A8EF" w14:textId="670CC1C0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487BA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K-Mean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77DF89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123</w:t>
            </w:r>
          </w:p>
        </w:tc>
      </w:tr>
      <w:tr w:rsidR="00C63C97" w:rsidRPr="00AA2AB7" w14:paraId="4C728258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804BD" w14:textId="7BD801F1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A830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Random Fore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27300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6208</w:t>
            </w:r>
          </w:p>
        </w:tc>
      </w:tr>
      <w:tr w:rsidR="00C63C97" w:rsidRPr="00AA2AB7" w14:paraId="4D49B80B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F3E69" w14:textId="3C14FF4F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A372E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Long Short-Term Memory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3D546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889</w:t>
            </w:r>
          </w:p>
        </w:tc>
      </w:tr>
      <w:tr w:rsidR="00C63C97" w:rsidRPr="00AA2AB7" w14:paraId="71E4FBFF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66121" w14:textId="07A2ED38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8EE60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radient Boo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DCC58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890</w:t>
            </w:r>
          </w:p>
        </w:tc>
      </w:tr>
      <w:tr w:rsidR="00C63C97" w:rsidRPr="00AA2AB7" w14:paraId="656BE5AA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45008" w14:textId="2D86A113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F4069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6DF93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071</w:t>
            </w:r>
          </w:p>
        </w:tc>
      </w:tr>
      <w:tr w:rsidR="00C63C97" w:rsidRPr="00AA2AB7" w14:paraId="4AEE9353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68DBC" w14:textId="0642048E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8637A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ultilayer Perceptr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D14A9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590</w:t>
            </w:r>
          </w:p>
        </w:tc>
      </w:tr>
      <w:tr w:rsidR="00C63C97" w:rsidRPr="00AA2AB7" w14:paraId="69ECAD93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6C1A0" w14:textId="229DFF91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EF53C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Ensembl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2DE09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26</w:t>
            </w:r>
          </w:p>
        </w:tc>
      </w:tr>
      <w:tr w:rsidR="00C63C97" w:rsidRPr="00AA2AB7" w14:paraId="2C83092C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BC3FC" w14:textId="2A15D5DD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A5D63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Adversari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D5357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446</w:t>
            </w:r>
          </w:p>
        </w:tc>
      </w:tr>
      <w:tr w:rsidR="00C63C97" w:rsidRPr="00AA2AB7" w14:paraId="7715667E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3AB49" w14:textId="5FA6ED11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EE23E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Transfer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A2C61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921</w:t>
            </w:r>
          </w:p>
        </w:tc>
      </w:tr>
      <w:tr w:rsidR="00C63C97" w:rsidRPr="00AA2AB7" w14:paraId="3D01AD73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9E723" w14:textId="641D1F40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4EAD5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histopatholog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19AEF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20314</w:t>
            </w:r>
          </w:p>
        </w:tc>
      </w:tr>
      <w:tr w:rsidR="00C63C97" w:rsidRPr="00AA2AB7" w14:paraId="3EF65E58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7DA8A" w14:textId="0663DE00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797BB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patholog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4B23B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492928</w:t>
            </w:r>
          </w:p>
        </w:tc>
      </w:tr>
      <w:tr w:rsidR="00C63C97" w:rsidRPr="00AA2AB7" w14:paraId="51B07AF9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E38CD" w14:textId="330D89F3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5DA5A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histolog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368C49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48856</w:t>
            </w:r>
          </w:p>
        </w:tc>
      </w:tr>
      <w:tr w:rsidR="00C63C97" w:rsidRPr="00AA2AB7" w14:paraId="0039C8E7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A93F8" w14:textId="15AC82E5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B986A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whole-slide imag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2F625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562</w:t>
            </w:r>
          </w:p>
        </w:tc>
      </w:tr>
      <w:tr w:rsidR="00C63C97" w:rsidRPr="00AA2AB7" w14:paraId="4D55B453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D0921" w14:textId="548C944D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40E36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Immunohistochemistr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91D99A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44790</w:t>
            </w:r>
          </w:p>
        </w:tc>
      </w:tr>
      <w:tr w:rsidR="00C63C97" w:rsidRPr="00AA2AB7" w14:paraId="5B14D5A7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3A3A6" w14:textId="4EDCE0E9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A0CCA" w14:textId="31600392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 or 2 or 3 or 4 or 5 or 6 or 7 or 8 or 9 or 10 or 11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99A64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07375</w:t>
            </w:r>
          </w:p>
        </w:tc>
      </w:tr>
      <w:tr w:rsidR="00C63C97" w:rsidRPr="00AA2AB7" w14:paraId="24CC7539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55404" w14:textId="009FE652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4E9F4" w14:textId="4E3A940E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 or 18 or 19 or 20 or 21 or 22 or 23 or 24 or 25 or 26 or 27 or 28 or 29 or 30 or 31 or 32 or 33 or 34 or 35 or 36 or 37 or 38 or 39 or 40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1 or 42 or 43 or 44 or 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020F1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5527</w:t>
            </w:r>
          </w:p>
        </w:tc>
      </w:tr>
      <w:tr w:rsidR="00C63C97" w:rsidRPr="00AA2AB7" w14:paraId="2C458314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9E3F9" w14:textId="40159500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BA03F" w14:textId="40BC0A64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4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7 or 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4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or 5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F7417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798624</w:t>
            </w:r>
          </w:p>
        </w:tc>
      </w:tr>
      <w:tr w:rsidR="00C63C97" w:rsidRPr="00AA2AB7" w14:paraId="0E096DB7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25F53" w14:textId="33B4B2E3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FAA74" w14:textId="3E65899F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1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and 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2</w:t>
            </w:r>
            <w:r w:rsidRPr="00822368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and 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AD990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44</w:t>
            </w:r>
          </w:p>
        </w:tc>
      </w:tr>
      <w:tr w:rsidR="00C63C97" w:rsidRPr="00AA2AB7" w14:paraId="2872FC55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2B776" w14:textId="6E687989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4E343" w14:textId="0EAC7E7D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limit 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4</w:t>
            </w: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to (english language and humans and yr="2015 - 2025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F606D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28</w:t>
            </w:r>
          </w:p>
        </w:tc>
      </w:tr>
      <w:tr w:rsidR="00C63C97" w:rsidRPr="00AA2AB7" w14:paraId="7D43720A" w14:textId="77777777" w:rsidTr="00AA2AB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70E56" w14:textId="628B9BEE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DE1B1" w14:textId="6E657492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limit 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5</w:t>
            </w: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to "remove medline records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82515" w14:textId="77777777" w:rsidR="00C63C97" w:rsidRPr="00AA2AB7" w:rsidRDefault="00C63C97" w:rsidP="00C63C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A2AB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62</w:t>
            </w:r>
          </w:p>
        </w:tc>
      </w:tr>
    </w:tbl>
    <w:p w14:paraId="476458D6" w14:textId="77777777" w:rsidR="00AA2AB7" w:rsidRDefault="00AA2AB7" w:rsidP="00822368">
      <w:pPr>
        <w:rPr>
          <w:sz w:val="28"/>
          <w:szCs w:val="28"/>
        </w:rPr>
      </w:pPr>
    </w:p>
    <w:p w14:paraId="0B28DCD9" w14:textId="77777777" w:rsidR="00BF1A87" w:rsidRDefault="00BF1A87" w:rsidP="00822368">
      <w:pPr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6930"/>
        <w:gridCol w:w="805"/>
      </w:tblGrid>
      <w:tr w:rsidR="00BF1A87" w14:paraId="27A44D6E" w14:textId="77777777" w:rsidTr="00BF1A87">
        <w:tc>
          <w:tcPr>
            <w:tcW w:w="1615" w:type="dxa"/>
          </w:tcPr>
          <w:p w14:paraId="2E0AA207" w14:textId="5F7DAF07" w:rsidR="00BF1A87" w:rsidRDefault="00BF1A87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atabase</w:t>
            </w:r>
          </w:p>
        </w:tc>
        <w:tc>
          <w:tcPr>
            <w:tcW w:w="6930" w:type="dxa"/>
          </w:tcPr>
          <w:p w14:paraId="68F6BDE8" w14:textId="2433B100" w:rsidR="00BF1A87" w:rsidRDefault="00BF1A87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arch Query</w:t>
            </w:r>
          </w:p>
        </w:tc>
        <w:tc>
          <w:tcPr>
            <w:tcW w:w="805" w:type="dxa"/>
          </w:tcPr>
          <w:p w14:paraId="5CE0658A" w14:textId="5D554BBC" w:rsidR="00BF1A87" w:rsidRDefault="00BF1A87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its</w:t>
            </w:r>
          </w:p>
        </w:tc>
      </w:tr>
      <w:tr w:rsidR="00BF1A87" w14:paraId="1578ACB9" w14:textId="77777777" w:rsidTr="00BF1A87">
        <w:tc>
          <w:tcPr>
            <w:tcW w:w="1615" w:type="dxa"/>
          </w:tcPr>
          <w:p w14:paraId="653B36D2" w14:textId="3A73352D" w:rsidR="00BF1A87" w:rsidRDefault="00BF1A87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NAHL</w:t>
            </w:r>
          </w:p>
        </w:tc>
        <w:tc>
          <w:tcPr>
            <w:tcW w:w="6930" w:type="dxa"/>
          </w:tcPr>
          <w:p w14:paraId="2BB30988" w14:textId="17229B76" w:rsidR="00BF1A87" w:rsidRPr="00BF1A87" w:rsidRDefault="00BF1A87" w:rsidP="00822368">
            <w:r w:rsidRPr="00BF1A87">
              <w:t xml:space="preserve">AB (Glioma* OR </w:t>
            </w:r>
            <w:r w:rsidR="00C63C97" w:rsidRPr="00C63C97">
              <w:t>"isocitrate dehydrogenase mutation*" OR "isocitrate dehydrogenase 1 mutation*" OR "isocitrate dehydrogenase 2 mutation*" OR "chromosome 1p and 19q codeletion*" OR "1p/19q codeletion"</w:t>
            </w:r>
            <w:r w:rsidR="00C63C97">
              <w:t xml:space="preserve"> OR </w:t>
            </w:r>
            <w:r w:rsidRPr="00BF1A87">
              <w:t xml:space="preserve">Astrocytoma* OR Glioblastoma* OR Gliosarcoma* OR ependymoma* OR oligodendroglioma* OR astroblastoma* OR Xanthoastrocytoma* OR "glial tumor*" OR "Glial cell tumor*" ) AND AB ( "Artificial Intelligence" OR "Machine Learning" OR "Deep Learning" OR "Generative Pre-trained Transformer" OR "Generative Pre trained Transformer*" OR "Generative AI" OR "Large language model*" OR "pre-trained transformer" OR "Decision Tree*" OR "K-Nearest Neighbor*" OR "Support vector machine*" OR "Recurrent Neural Network*" OR "Convolutional Neural Network*" OR "Artificial neural network*" OR "Deep Neural Network*" OR "Naïve Bayes" OR "Naive Bayes" OR "Bayesian Networks" OR "Fuzzy Logic" OR "K-Means" OR "Random Forest*" OR "Long Short-Term Memory" OR "Gradient Boost*" OR AdaBoost OR "Multilayer Perceptron" OR "Ensemble learning" OR "Generative Adversarial Network*" OR "Transfer Learning" ) AND AB ( histopatholog* OR patholog* OR histolog* OR "whole-slide image*" OR </w:t>
            </w:r>
            <w:r w:rsidRPr="00BF1A87">
              <w:lastRenderedPageBreak/>
              <w:t>Immunohistochemistry )</w:t>
            </w:r>
            <w:r>
              <w:t xml:space="preserve"> </w:t>
            </w:r>
            <w:r w:rsidRPr="0056751F">
              <w:t>Limiters - Date Published: 20150101-20241231</w:t>
            </w:r>
            <w:r w:rsidRPr="0056751F">
              <w:br/>
              <w:t>Expanders - Apply equivalent subjects</w:t>
            </w:r>
            <w:r w:rsidRPr="0056751F">
              <w:br/>
              <w:t>Narrow by Language: - english</w:t>
            </w:r>
          </w:p>
        </w:tc>
        <w:tc>
          <w:tcPr>
            <w:tcW w:w="805" w:type="dxa"/>
          </w:tcPr>
          <w:p w14:paraId="0E8167D2" w14:textId="4787269E" w:rsidR="00BF1A87" w:rsidRPr="0056751F" w:rsidRDefault="00BF1A87" w:rsidP="00822368">
            <w:r w:rsidRPr="0056751F">
              <w:lastRenderedPageBreak/>
              <w:t>76</w:t>
            </w:r>
          </w:p>
        </w:tc>
      </w:tr>
      <w:tr w:rsidR="00BF1A87" w14:paraId="5D06BFD4" w14:textId="77777777" w:rsidTr="00BF1A87">
        <w:tc>
          <w:tcPr>
            <w:tcW w:w="1615" w:type="dxa"/>
          </w:tcPr>
          <w:p w14:paraId="5186E8FB" w14:textId="2EE7766B" w:rsidR="00BF1A87" w:rsidRDefault="0056751F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Scopus </w:t>
            </w:r>
          </w:p>
        </w:tc>
        <w:tc>
          <w:tcPr>
            <w:tcW w:w="6930" w:type="dxa"/>
          </w:tcPr>
          <w:p w14:paraId="3FA4D2BB" w14:textId="712154FE" w:rsidR="00BF1A87" w:rsidRPr="0056751F" w:rsidRDefault="0056751F" w:rsidP="00822368">
            <w:r w:rsidRPr="0056751F">
              <w:t xml:space="preserve">( TITLE-ABS-KEY ( glioma* </w:t>
            </w:r>
            <w:r w:rsidR="00C63C97">
              <w:t xml:space="preserve">OR </w:t>
            </w:r>
            <w:r w:rsidR="00C63C97" w:rsidRPr="00C63C97">
              <w:t>"isocitrate dehydrogenase mutation*" OR "isocitrate dehydrogenase 1 mutation*" OR "isocitrate dehydrogenase 2 mutation*" OR "chromosome 1p and 19q codeletion*" OR "1p/19q codeletion"</w:t>
            </w:r>
            <w:r w:rsidR="00C63C97">
              <w:t xml:space="preserve"> </w:t>
            </w:r>
            <w:r w:rsidRPr="0056751F">
              <w:t>OR astrocytoma* OR glioblastoma* OR gliosarcoma* OR ependymoma* OR oligodendroglioma* OR astroblastoma* OR xanthoastrocytoma* OR "glial tumor*" OR "Glial cell tumor*" ) AND TITLE-ABS-KEY ( "Artificial Intelligence" OR "Machine Learning" OR "Deep Learning" OR "Generative Pre-trained Transformer" OR "Generative Pre trained Transformer*" OR "Generative AI" OR "Large language model*" OR "pre-trained transformer" OR "Decision Tree*" OR "K-Nearest Neighbor*" OR "Support vector machine*" OR "Recurrent Neural Network*" OR "Convolutional Neural Network*" OR "Artificial neural network*" OR "Deep Neural Network*" OR "Naïve Bayes" OR "Naive Bayes" OR "Bayesian Networks" OR "Fuzzy Logic" OR "K-Means" OR "Random Forest*" OR "Long Short-Term Memory" OR "Gradient Boost*" OR adaboost OR "Multilayer Perceptron" OR "Ensemble learning" OR "Generative Adversarial Network*" OR "Transfer Learning" ) AND TITLE-ABS-KEY ( histopatholog* OR patholog* OR histolog* OR "whole-slide image*" OR immunohistochemistry ) ) AND PUBYEAR &gt; 2014 AND PUBYEAR &lt; 2026 AND ( LIMIT-TO ( DOCTYPE , "ar" ) OR LIMIT-TO ( DOCTYPE , "cp" ) ) AND ( EXCLUDE ( EXACTKEYWORD , "Animals" ) OR EXCLUDE ( EXACTKEYWORD , "Animal" ) ) AND ( LIMIT-TO ( LANGUAGE , "English" ) )</w:t>
            </w:r>
          </w:p>
        </w:tc>
        <w:tc>
          <w:tcPr>
            <w:tcW w:w="805" w:type="dxa"/>
          </w:tcPr>
          <w:p w14:paraId="313518D7" w14:textId="08203E6A" w:rsidR="00BF1A87" w:rsidRPr="0056751F" w:rsidRDefault="00C92387" w:rsidP="00822368">
            <w:r>
              <w:t>1430</w:t>
            </w:r>
          </w:p>
        </w:tc>
      </w:tr>
      <w:tr w:rsidR="00BF1A87" w14:paraId="368DF874" w14:textId="77777777" w:rsidTr="00BF1A87">
        <w:tc>
          <w:tcPr>
            <w:tcW w:w="1615" w:type="dxa"/>
          </w:tcPr>
          <w:p w14:paraId="66FA0C0B" w14:textId="3522A75C" w:rsidR="00BF1A87" w:rsidRDefault="00C92387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CM Digital Library </w:t>
            </w:r>
          </w:p>
        </w:tc>
        <w:tc>
          <w:tcPr>
            <w:tcW w:w="6930" w:type="dxa"/>
          </w:tcPr>
          <w:p w14:paraId="21ACEEA5" w14:textId="7ABF12CB" w:rsidR="00BF1A87" w:rsidRPr="0056751F" w:rsidRDefault="00C92387" w:rsidP="00822368">
            <w:r w:rsidRPr="00C92387">
              <w:t xml:space="preserve">[[Abstract: glioma*] OR </w:t>
            </w:r>
            <w:r w:rsidR="00C63C97" w:rsidRPr="00C63C97">
              <w:t>[Abstract:"isocitrate dehydrogenase mutation*"] OR [Abstract:"isocitrate dehydrogenase 1 mutation*"] OR [Abstract:"isocitrate dehydrogenase 2 mutation*"] OR [Abstract:"chromosome 1p and 19q codeletion*"] OR [Abstract:"1p/19q codeletion"]</w:t>
            </w:r>
            <w:r w:rsidR="00C63C97">
              <w:t xml:space="preserve"> OR </w:t>
            </w:r>
            <w:r w:rsidRPr="00C92387">
              <w:t xml:space="preserve">[Abstract: astrocytoma*] OR [Abstract: glioblastoma*] OR [Abstract: gliosarcoma*] OR [Abstract: ependymoma*] OR [Abstract: oligodendroglioma*] OR [Abstract: astroblastoma*] OR [Abstract: xanthoastrocytoma*] OR [Abstract: "glial tumor*"] OR [Abstract: "glial cell tumor*"]] AND [[Abstract: "artificial intelligence"] OR [Abstract: "machine learning"] OR [Abstract: "deep learning"] OR [Abstract: "generative pre-trained transformer"] OR [Abstract: "generative pre trained transformer*"] OR [Abstract: "generative ai"] OR [Abstract: "large language model*"] OR [Abstract: "pre-trained transformer"] OR [Abstract: "decision tree*"] OR [Abstract: "k-nearest neighbor*"] OR [Abstract: "support vector machine*"] OR [Abstract: "recurrent neural network*"] OR [Abstract: "convolutional neural network*"] OR [Abstract: "artificial neural network*"] OR [Abstract: "deep neural network*"] OR [Abstract: "naïve bayes"] OR [Abstract: "naive bayes"] OR [Abstract: "bayesian networks"] OR [Abstract: "fuzzy logic"] OR [Abstract: "k-means"] OR [Abstract: "random forest*"] OR [Abstract: "long short-term memory"] OR [Abstract: "gradient boost*"] OR [Abstract: adaboost] OR [Abstract: "multilayer perceptron"] OR [Abstract: "ensemble learning"] OR [Abstract: "generative adversarial network*"] OR [Abstract: "transfer learning"]] AND [[All: </w:t>
            </w:r>
            <w:r w:rsidRPr="00C92387">
              <w:lastRenderedPageBreak/>
              <w:t>histopatholog*] OR [All: patholog*] OR [All: histolog*] OR [All: "whole-slide image*"] OR [All: immunohistochemistry]]</w:t>
            </w:r>
          </w:p>
        </w:tc>
        <w:tc>
          <w:tcPr>
            <w:tcW w:w="805" w:type="dxa"/>
          </w:tcPr>
          <w:p w14:paraId="024BF1F5" w14:textId="2BCB7958" w:rsidR="00BF1A87" w:rsidRPr="0056751F" w:rsidRDefault="00C92387" w:rsidP="00822368">
            <w:r>
              <w:lastRenderedPageBreak/>
              <w:t>11</w:t>
            </w:r>
          </w:p>
        </w:tc>
      </w:tr>
      <w:tr w:rsidR="00BF1A87" w14:paraId="124CA338" w14:textId="77777777" w:rsidTr="00BF1A87">
        <w:tc>
          <w:tcPr>
            <w:tcW w:w="1615" w:type="dxa"/>
          </w:tcPr>
          <w:p w14:paraId="7F8159AC" w14:textId="771C980E" w:rsidR="00BF1A87" w:rsidRDefault="00CA6E98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EEE Xplore</w:t>
            </w:r>
          </w:p>
        </w:tc>
        <w:tc>
          <w:tcPr>
            <w:tcW w:w="6930" w:type="dxa"/>
          </w:tcPr>
          <w:p w14:paraId="48270677" w14:textId="57401388" w:rsidR="00CA6E98" w:rsidRDefault="00CA6E98" w:rsidP="00CA6E98">
            <w:r>
              <w:t xml:space="preserve">("Abstract":Glioma* OR </w:t>
            </w:r>
            <w:r w:rsidR="00C63C97" w:rsidRPr="00C63C97">
              <w:t>"Abstract":"isocitrate dehydrogenase mutation*" OR "Abstract":"isocitrate dehydrogenase 1 mutation*" OR "Abstract":"isocitrate dehydrogenase 2 mutation*" OR "Abstract":"chromosome 1p and 19q codeletion*" OR "Abstract":"1p/19q codeletion"</w:t>
            </w:r>
            <w:r w:rsidR="00C63C97">
              <w:t xml:space="preserve"> OR </w:t>
            </w:r>
            <w:r>
              <w:t>"Abstract":Astrocytoma* OR "Abstract":Glioblastoma* OR "Abstract":Gliosarcoma* OR "Abstract":ependymoma* OR "Abstract":oligodendroglioma* OR "Abstract":astroblastoma* OR "Abstract":Xanthoastrocytoma* OR "Abstract":"glial tumor*" OR "Abstract":"Glial cell tumor*") AND ("Abstract":"Artificial Intelligence" OR "Abstract":"Machine Learning" OR "Abstract":"Deep Learning" OR "Abstract":"Generative Pre-trained Transformer" OR "Abstract":"Generative Pre trained Transformer" OR "Abstract":"Generative Pre trained Transformers" OR "Abstract":"Generative AI" OR "Abstract":"Large language model" OR "Abstract":"Large language models" OR "Abstract":"pre-trained transformer" OR "Abstract":"Decision Tree" OR "Abstract":"K-Nearest Neighbor" OR "Abstract":"Support vector machine" OR "Abstract":"Recurrent Neural Network" OR "Abstract":"Recurrent Neural Networks" OR "Abstract":"Convolutional Neural Network" OR "Abstract":"Convolutional Neural Networks" OR "Abstract":"Artificial neural network" OR "Abstract":"Artificial neural networks" OR "Abstract":"Deep Neural Network" OR "Abstract":"Deep Neural Networks" OR "Abstract":"Naïve Bayes" OR "Abstract":"Naive Bayes" OR "Abstract":"Bayesian Networks" OR "Abstract":"Fuzzy Logic" OR "Abstract":"K-Means" OR "Abstract":"Random Forest" OR "Abstract":"Long Short-Term Memory" OR "Abstract":"Gradient Boost" OR "Abstract":AdaBoost OR "Abstract":"Multilayer Perceptron" OR "Abstract":"Ensemble learning" OR "Abstract":"Generative Adversarial Network" OR "Abstract":"Generative Adversarial Networks" OR "Abstract":"Transfer Learning") AND ("Abstract":Histopathology OR "Abstract":Histopathological OR "Abstract":pathology OR "Abstract":pathological OR "Abstract":histology OR "Abstract":histological OR "Abstract":"whole-slide image" OR "Abstract":"whole-slide images" OR "Abstract":Immunohistochemistry)</w:t>
            </w:r>
          </w:p>
          <w:p w14:paraId="205A2308" w14:textId="1C2FDD99" w:rsidR="00BF1A87" w:rsidRPr="0056751F" w:rsidRDefault="00CA6E98" w:rsidP="00CA6E98">
            <w:r>
              <w:t xml:space="preserve"> Filters Applied: 2015 - 2024</w:t>
            </w:r>
          </w:p>
        </w:tc>
        <w:tc>
          <w:tcPr>
            <w:tcW w:w="805" w:type="dxa"/>
          </w:tcPr>
          <w:p w14:paraId="3CFEB403" w14:textId="6EFFEBF9" w:rsidR="00BF1A87" w:rsidRPr="0056751F" w:rsidRDefault="00CA6E98" w:rsidP="00822368">
            <w:r>
              <w:t>41</w:t>
            </w:r>
          </w:p>
        </w:tc>
      </w:tr>
      <w:tr w:rsidR="00BF1A87" w14:paraId="13E68E7B" w14:textId="77777777" w:rsidTr="00BF1A87">
        <w:tc>
          <w:tcPr>
            <w:tcW w:w="1615" w:type="dxa"/>
          </w:tcPr>
          <w:p w14:paraId="211E63CD" w14:textId="32756A84" w:rsidR="00BF1A87" w:rsidRDefault="00CA6E98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oogle Scholar</w:t>
            </w:r>
          </w:p>
        </w:tc>
        <w:tc>
          <w:tcPr>
            <w:tcW w:w="6930" w:type="dxa"/>
          </w:tcPr>
          <w:p w14:paraId="25E77BC0" w14:textId="52F0B794" w:rsidR="00BF1A87" w:rsidRPr="0056751F" w:rsidRDefault="00AA61D4" w:rsidP="00AA61D4">
            <w:r>
              <w:t xml:space="preserve">(Glioma* OR </w:t>
            </w:r>
            <w:r w:rsidR="00C63C97" w:rsidRPr="00C63C97">
              <w:t>"isocitrate dehydrogenase mutation*" OR "isocitrate dehydrogenase 1 mutation*" OR "isocitrate dehydrogenase 2 mutation*" OR "chromosome 1p and 19q codeletion*" OR "1p/19q codeletion"</w:t>
            </w:r>
            <w:r w:rsidR="00C63C97" w:rsidRPr="00BF1A87">
              <w:t xml:space="preserve"> OR </w:t>
            </w:r>
            <w:r>
              <w:t xml:space="preserve">Astrocytoma* OR Glioblastoma* OR Gliosarcoma* OR ependymoma* OR oligodendroglioma* OR astroblastoma* OR Xanthoastrocytoma* OR "glial tumor*" OR "Glial cell tumor*") AND ("Artificial Intelligence" OR "Machine Learning" OR "Deep Learning" OR "Generative Pre-trained Transformer" OR "Generative Pre trained Transformer*" OR "Generative AI" OR "Large language model*" OR "pre-trained transformer" OR "Decision Tree*" OR "K-Nearest Neighbor*" OR "Support vector machine*" OR "Recurrent Neural Network*" OR "Convolutional Neural Network*" OR "Artificial </w:t>
            </w:r>
            <w:r>
              <w:lastRenderedPageBreak/>
              <w:t>neural network*" OR "Deep Neural Network*" OR "Naïve Bayes" OR "Naive Bayes" OR "Bayesian Networks" OR "Fuzzy Logic" OR "K-Means" OR "Random Forest*" OR "Long Short-Term Memory" OR "Gradient Boost*" OR AdaBoost OR "Multilayer Perceptron" OR "Ensemble learning" OR "Generative Adversarial Network*" OR "Transfer Learning") AND (histopatholog* OR patholog* OR histolog* OR "whole-slide image*" OR Immunohistochemistry)</w:t>
            </w:r>
          </w:p>
        </w:tc>
        <w:tc>
          <w:tcPr>
            <w:tcW w:w="805" w:type="dxa"/>
          </w:tcPr>
          <w:p w14:paraId="3C834B25" w14:textId="1A3A297D" w:rsidR="00BF1A87" w:rsidRPr="0056751F" w:rsidRDefault="00AA61D4" w:rsidP="00822368">
            <w:r>
              <w:lastRenderedPageBreak/>
              <w:t>100</w:t>
            </w:r>
          </w:p>
        </w:tc>
      </w:tr>
    </w:tbl>
    <w:p w14:paraId="45A3D659" w14:textId="77777777" w:rsidR="00BF1A87" w:rsidRPr="00822368" w:rsidRDefault="00BF1A87" w:rsidP="00822368">
      <w:pPr>
        <w:rPr>
          <w:sz w:val="28"/>
          <w:szCs w:val="28"/>
        </w:rPr>
      </w:pPr>
    </w:p>
    <w:sectPr w:rsidR="00BF1A87" w:rsidRPr="0082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xMLM0NzYzM7M0NTJT0lEKTi0uzszPAykwqgUAVM/cciwAAAA="/>
  </w:docVars>
  <w:rsids>
    <w:rsidRoot w:val="003603BF"/>
    <w:rsid w:val="0032441B"/>
    <w:rsid w:val="003603BF"/>
    <w:rsid w:val="00386DC0"/>
    <w:rsid w:val="0056751F"/>
    <w:rsid w:val="0056774D"/>
    <w:rsid w:val="00567EE8"/>
    <w:rsid w:val="005D7488"/>
    <w:rsid w:val="006F1103"/>
    <w:rsid w:val="00741C8D"/>
    <w:rsid w:val="00822368"/>
    <w:rsid w:val="009224DD"/>
    <w:rsid w:val="00953E7D"/>
    <w:rsid w:val="00AA2AB7"/>
    <w:rsid w:val="00AA61D4"/>
    <w:rsid w:val="00BF1A87"/>
    <w:rsid w:val="00C63C97"/>
    <w:rsid w:val="00C92387"/>
    <w:rsid w:val="00CA6E98"/>
    <w:rsid w:val="00F45418"/>
    <w:rsid w:val="00FB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1D49"/>
  <w15:chartTrackingRefBased/>
  <w15:docId w15:val="{E4BD6DBC-7EB2-41A4-BEFB-03217F31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3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3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3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3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3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3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3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3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3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3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3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1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rsid w:val="00BF1A87"/>
  </w:style>
  <w:style w:type="character" w:customStyle="1" w:styleId="medium-normal">
    <w:name w:val="medium-normal"/>
    <w:basedOn w:val="DefaultParagraphFont"/>
    <w:rsid w:val="00BF1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6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2</TotalTime>
  <Pages>6</Pages>
  <Words>1868</Words>
  <Characters>1065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obada maabreh</cp:lastModifiedBy>
  <cp:revision>15</cp:revision>
  <dcterms:created xsi:type="dcterms:W3CDTF">2024-11-18T12:36:00Z</dcterms:created>
  <dcterms:modified xsi:type="dcterms:W3CDTF">2025-06-01T18:33:00Z</dcterms:modified>
</cp:coreProperties>
</file>